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D4D" w:rsidRDefault="00860BA1"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 wp14:anchorId="73398B54" wp14:editId="01A30C0E">
            <wp:extent cx="7614898" cy="5436000"/>
            <wp:effectExtent l="0" t="0" r="5715" b="0"/>
            <wp:docPr id="5" name="Imagem 5" descr="C:\Users\PRIMETEK\Documents\Dryce\Planilhas_analise\test.tiff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RIMETEK\Documents\Dryce\Planilhas_analise\test.tiff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83" r="3028"/>
                    <a:stretch/>
                  </pic:blipFill>
                  <pic:spPr bwMode="auto">
                    <a:xfrm>
                      <a:off x="0" y="0"/>
                      <a:ext cx="7614898" cy="54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0BA1" w:rsidRPr="00860BA1" w:rsidRDefault="00860BA1" w:rsidP="001B7F0E">
      <w:pPr>
        <w:spacing w:after="0" w:line="480" w:lineRule="auto"/>
        <w:jc w:val="both"/>
        <w:rPr>
          <w:lang w:val="en-US"/>
        </w:rPr>
      </w:pPr>
      <w:proofErr w:type="gramStart"/>
      <w:r w:rsidRPr="001E16A3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Supplementary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 xml:space="preserve"> Fig.</w:t>
      </w:r>
      <w:proofErr w:type="gramEnd"/>
      <w:r w:rsidRPr="00AC4964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>S5</w:t>
      </w:r>
      <w:r w:rsidRPr="00AC4964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 xml:space="preserve"> </w:t>
      </w:r>
      <w:r w:rsidRPr="00F70F7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Radar chart for the different root system profiles under irrigated</w:t>
      </w:r>
      <w:r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</w:t>
      </w:r>
      <w:r w:rsidRPr="00F70F7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conditions.</w:t>
      </w:r>
      <w:r w:rsidRPr="002C73DF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</w:t>
      </w:r>
      <w:r w:rsidRPr="00F70F71">
        <w:rPr>
          <w:rFonts w:ascii="Times New Roman" w:eastAsia="Times New Roman" w:hAnsi="Times New Roman" w:cs="Times New Roman"/>
          <w:i/>
          <w:sz w:val="20"/>
          <w:szCs w:val="20"/>
          <w:lang w:val="en-US" w:bidi="en-US"/>
        </w:rPr>
        <w:t>Each circle represents 20, 40, 60, 80 and 100% of variability found for each variable by the hierarchical cluster analysis (HCA)</w:t>
      </w:r>
      <w:bookmarkStart w:id="0" w:name="_GoBack"/>
      <w:bookmarkEnd w:id="0"/>
    </w:p>
    <w:sectPr w:rsidR="00860BA1" w:rsidRPr="00860BA1" w:rsidSect="00860BA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BA1"/>
    <w:rsid w:val="001B7F0E"/>
    <w:rsid w:val="00360ADF"/>
    <w:rsid w:val="00860BA1"/>
    <w:rsid w:val="00EC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60B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60B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60B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60B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Henrique</dc:creator>
  <cp:lastModifiedBy>Paulo Henrique</cp:lastModifiedBy>
  <cp:revision>2</cp:revision>
  <dcterms:created xsi:type="dcterms:W3CDTF">2020-07-05T15:04:00Z</dcterms:created>
  <dcterms:modified xsi:type="dcterms:W3CDTF">2020-07-05T18:43:00Z</dcterms:modified>
</cp:coreProperties>
</file>